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2566"/>
        <w:gridCol w:w="2693"/>
        <w:gridCol w:w="2693"/>
      </w:tblGrid>
      <w:tr>
        <w:trPr/>
        <w:tc>
          <w:tcPr>
            <w:tcW w:w="875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able S1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rimer sequences 5’-3’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rget gen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ward prim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verse primer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rogen receptor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TCAAAAGCGAAATGGGC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CATGGTCCCTGGCAGT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24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rogen receptor coregulato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TATGTAGCCACCTTG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CCACCGAATTTCTCCTG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-actin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 act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GAGAAGATGACCCAGATCAT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AGCCTGGATAGCAACGTACA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-tubII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 tubulin I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TCTCACAAGTACGT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CTCTGACCAAAGATG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mogranin 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CCGAGGTGATGAAATG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TCCGTTCATCTCCT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E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ron-specific enol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AAGGTCTTTTCC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TCAGGACACCTTTG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A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tate specific antige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CTGAAGAATCGATTC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GTCCACACACTGAAGTT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tate specific membrane antige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CAGAGGGCGATCT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TCCCATATCTGGCAATTA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R5A1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α reductase type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CATCATGAGTGGTAC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CATTGGAAAGCTTCAAG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D5A2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α reductase type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ACCATAGGTTCTACC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GTGGGAGCTCTGCTC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P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ynaptophysin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CCAGCCTGACTAT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CTTCACTGACCAGAC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P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 cell recepto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γ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chain alternate reading frame protei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AATGATACACTACTGC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AAGCAGACAGCAG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3:00:00Z</dcterms:created>
  <dc:creator>Angelika Danielsson</dc:creator>
  <dc:description/>
  <cp:keywords/>
  <dc:language>en-US</dc:language>
  <cp:lastModifiedBy>Angelika Danielsson</cp:lastModifiedBy>
  <dcterms:modified xsi:type="dcterms:W3CDTF">2011-01-27T09:54:00Z</dcterms:modified>
  <cp:revision>11</cp:revision>
  <dc:subject/>
  <dc:title/>
</cp:coreProperties>
</file>